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6A9955"/>
          <w:sz w:val="21"/>
          <w:szCs w:val="21"/>
        </w:rPr>
      </w:pPr>
      <w:bookmarkStart w:id="0" w:name="_GoBack"/>
      <w:bookmarkEnd w:id="0"/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# coding=utf-8</w:t>
      </w:r>
    </w:p>
    <w:p w:rsid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6A9955"/>
          <w:sz w:val="21"/>
          <w:szCs w:val="21"/>
        </w:rPr>
      </w:pPr>
      <w:r>
        <w:rPr>
          <w:rFonts w:ascii="Consolas" w:eastAsia="Times New Roman" w:hAnsi="Consolas" w:cs="Times New Roman"/>
          <w:color w:val="6A9955"/>
          <w:sz w:val="21"/>
          <w:szCs w:val="21"/>
        </w:rPr>
        <w:t># to use this script, please copy the code to an .</w:t>
      </w:r>
      <w:proofErr w:type="spellStart"/>
      <w:r>
        <w:rPr>
          <w:rFonts w:ascii="Consolas" w:eastAsia="Times New Roman" w:hAnsi="Consolas" w:cs="Times New Roman"/>
          <w:color w:val="6A9955"/>
          <w:sz w:val="21"/>
          <w:szCs w:val="21"/>
        </w:rPr>
        <w:t>py</w:t>
      </w:r>
      <w:proofErr w:type="spellEnd"/>
      <w:r>
        <w:rPr>
          <w:rFonts w:ascii="Consolas" w:eastAsia="Times New Roman" w:hAnsi="Consolas" w:cs="Times New Roman"/>
          <w:color w:val="6A9955"/>
          <w:sz w:val="21"/>
          <w:szCs w:val="21"/>
        </w:rPr>
        <w:t xml:space="preserve"> file without formats and coding.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from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PIL </w:t>
      </w: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import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ageFilter</w:t>
      </w:r>
      <w:proofErr w:type="spellEnd"/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from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PIL </w:t>
      </w: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import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Image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import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sys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__author__ = 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Qijie Guan'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# Usage: python3 measure_leaf_area.py [path of figure]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# Convert RGB file to HSV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sample_nam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sys.argv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gramEnd"/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raw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age.open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sample_nam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width_raw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aw.siz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gramEnd"/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height_raw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aw.siz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gramEnd"/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</w:t>
      </w:r>
      <w:proofErr w:type="spellEnd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raw.crop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(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width_raw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/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4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width_raw,height_raw)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width</w:t>
      </w:r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.siz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height</w:t>
      </w:r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.siz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</w:t>
      </w:r>
      <w:proofErr w:type="spellEnd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.convert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HSV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</w:t>
      </w:r>
      <w:proofErr w:type="spellEnd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.filte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ageFilter.SHARPEN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pixel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.load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)</w:t>
      </w:r>
      <w:proofErr w:type="gramEnd"/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count_leaf_area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i </w:t>
      </w:r>
      <w:r w:rsidRPr="00871165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871165">
        <w:rPr>
          <w:rFonts w:ascii="Consolas" w:eastAsia="Times New Roman" w:hAnsi="Consolas" w:cs="Times New Roman"/>
          <w:color w:val="DCDCAA"/>
          <w:sz w:val="21"/>
          <w:szCs w:val="21"/>
        </w:rPr>
        <w:t>range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width):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</w:t>
      </w: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j </w:t>
      </w:r>
      <w:r w:rsidRPr="00871165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871165">
        <w:rPr>
          <w:rFonts w:ascii="Consolas" w:eastAsia="Times New Roman" w:hAnsi="Consolas" w:cs="Times New Roman"/>
          <w:color w:val="DCDCAA"/>
          <w:sz w:val="21"/>
          <w:szCs w:val="21"/>
        </w:rPr>
        <w:t>range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height):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# detect green pixels here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im_pixel[i,j][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&gt;=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4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871165">
        <w:rPr>
          <w:rFonts w:ascii="Consolas" w:eastAsia="Times New Roman" w:hAnsi="Consolas" w:cs="Times New Roman"/>
          <w:color w:val="569CD6"/>
          <w:sz w:val="21"/>
          <w:szCs w:val="21"/>
        </w:rPr>
        <w:t>and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im_pixel[i,j][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&lt;=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78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871165">
        <w:rPr>
          <w:rFonts w:ascii="Consolas" w:eastAsia="Times New Roman" w:hAnsi="Consolas" w:cs="Times New Roman"/>
          <w:color w:val="569CD6"/>
          <w:sz w:val="21"/>
          <w:szCs w:val="21"/>
        </w:rPr>
        <w:t>and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im_pixel[i,j][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&gt;=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8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871165">
        <w:rPr>
          <w:rFonts w:ascii="Consolas" w:eastAsia="Times New Roman" w:hAnsi="Consolas" w:cs="Times New Roman"/>
          <w:color w:val="569CD6"/>
          <w:sz w:val="21"/>
          <w:szCs w:val="21"/>
        </w:rPr>
        <w:t>and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im_pixel[i,j][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&lt;=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23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pixel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spellStart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,j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 = (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5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43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255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count_leaf_area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+= 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pixel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spellStart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,j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 = (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# Convert HSV file to RGB for </w:t>
      </w:r>
      <w:proofErr w:type="spellStart"/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outputing</w:t>
      </w:r>
      <w:proofErr w:type="spellEnd"/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</w:t>
      </w:r>
      <w:proofErr w:type="spellEnd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.convert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RGB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.sav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sample_name+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.measured_area.jpg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JPEG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find_edges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.filte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ageFilter.FIND_EDGES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find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edges.sav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sample_name+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.border.jpg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JPEG</w:t>
      </w:r>
      <w:proofErr w:type="spellEnd"/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#print(</w:t>
      </w:r>
      <w:proofErr w:type="spellStart"/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count_leaf_area</w:t>
      </w:r>
      <w:proofErr w:type="spellEnd"/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referenc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aw.crop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width_raw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/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4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height_raw)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width_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eference.siz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gramEnd"/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height_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eference.siz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gramEnd"/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eference.filte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ageFilter.SHARPEN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eference.convert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gramEnd"/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HSV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lastRenderedPageBreak/>
        <w:t>im_r_pixel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.load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)</w:t>
      </w:r>
      <w:proofErr w:type="gramEnd"/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count_referenc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i </w:t>
      </w:r>
      <w:r w:rsidRPr="00871165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871165">
        <w:rPr>
          <w:rFonts w:ascii="Consolas" w:eastAsia="Times New Roman" w:hAnsi="Consolas" w:cs="Times New Roman"/>
          <w:color w:val="DCDCAA"/>
          <w:sz w:val="21"/>
          <w:szCs w:val="21"/>
        </w:rPr>
        <w:t>range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width_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</w:t>
      </w: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j </w:t>
      </w:r>
      <w:r w:rsidRPr="00871165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871165">
        <w:rPr>
          <w:rFonts w:ascii="Consolas" w:eastAsia="Times New Roman" w:hAnsi="Consolas" w:cs="Times New Roman"/>
          <w:color w:val="DCDCAA"/>
          <w:sz w:val="21"/>
          <w:szCs w:val="21"/>
        </w:rPr>
        <w:t>range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height_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871165">
        <w:rPr>
          <w:rFonts w:ascii="Consolas" w:eastAsia="Times New Roman" w:hAnsi="Consolas" w:cs="Times New Roman"/>
          <w:color w:val="6A9955"/>
          <w:sz w:val="21"/>
          <w:szCs w:val="21"/>
        </w:rPr>
        <w:t># detect black pixels here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proofErr w:type="gramStart"/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r_pixel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,j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[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 &lt;= 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15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r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pixel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spellStart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,j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 = (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18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255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count_referenc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+= 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871165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r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pixel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proofErr w:type="spellStart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,j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] = (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871165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.convert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gramEnd"/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RGB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</w:t>
      </w:r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r.sav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im_sample_name+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.refrence.jpg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JPEG</w:t>
      </w:r>
      <w:proofErr w:type="spellEnd"/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871165">
        <w:rPr>
          <w:rFonts w:ascii="Consolas" w:eastAsia="Times New Roman" w:hAnsi="Consolas" w:cs="Times New Roman"/>
          <w:color w:val="DCDCAA"/>
          <w:sz w:val="21"/>
          <w:szCs w:val="21"/>
        </w:rPr>
        <w:t>print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count_leaf_area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/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count_referenc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proofErr w:type="gram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fOUT</w:t>
      </w:r>
      <w:proofErr w:type="spellEnd"/>
      <w:proofErr w:type="gram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871165">
        <w:rPr>
          <w:rFonts w:ascii="Consolas" w:eastAsia="Times New Roman" w:hAnsi="Consolas" w:cs="Times New Roman"/>
          <w:color w:val="DCDCAA"/>
          <w:sz w:val="21"/>
          <w:szCs w:val="21"/>
        </w:rPr>
        <w:t>open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im_sample_name+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.area.txt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871165">
        <w:rPr>
          <w:rFonts w:ascii="Consolas" w:eastAsia="Times New Roman" w:hAnsi="Consolas" w:cs="Times New Roman"/>
          <w:color w:val="CE9178"/>
          <w:sz w:val="21"/>
          <w:szCs w:val="21"/>
        </w:rPr>
        <w:t>'w'</w:t>
      </w:r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fOUT.writ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871165">
        <w:rPr>
          <w:rFonts w:ascii="Consolas" w:eastAsia="Times New Roman" w:hAnsi="Consolas" w:cs="Times New Roman"/>
          <w:color w:val="4EC9B0"/>
          <w:sz w:val="21"/>
          <w:szCs w:val="21"/>
        </w:rPr>
        <w:t>str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count_leaf_area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/</w:t>
      </w: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count_referenc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)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fOUT.close</w:t>
      </w:r>
      <w:proofErr w:type="spellEnd"/>
      <w:r w:rsidRPr="00871165">
        <w:rPr>
          <w:rFonts w:ascii="Consolas" w:eastAsia="Times New Roman" w:hAnsi="Consolas" w:cs="Times New Roman"/>
          <w:color w:val="D4D4D4"/>
          <w:sz w:val="21"/>
          <w:szCs w:val="21"/>
        </w:rPr>
        <w:t>()</w:t>
      </w:r>
    </w:p>
    <w:p w:rsidR="00871165" w:rsidRPr="00871165" w:rsidRDefault="00871165" w:rsidP="00871165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8A1A61" w:rsidRDefault="008A1A61"/>
    <w:sectPr w:rsidR="008A1A61" w:rsidSect="00D12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165"/>
    <w:rsid w:val="00871165"/>
    <w:rsid w:val="008A1A61"/>
    <w:rsid w:val="00B0460B"/>
    <w:rsid w:val="00D1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6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31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3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2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05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66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83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01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63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7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7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91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40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28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1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91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67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67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0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54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44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79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8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8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33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03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05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0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51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7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4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1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35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8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2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7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09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73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2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3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2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66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85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28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43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72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2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9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Genetics Institute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 QIJIE</dc:creator>
  <cp:lastModifiedBy>schen</cp:lastModifiedBy>
  <cp:revision>2</cp:revision>
  <dcterms:created xsi:type="dcterms:W3CDTF">2019-11-18T08:41:00Z</dcterms:created>
  <dcterms:modified xsi:type="dcterms:W3CDTF">2019-11-18T08:41:00Z</dcterms:modified>
</cp:coreProperties>
</file>